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C621B" w14:textId="3B0ACB4A" w:rsidR="007B7DA8" w:rsidRDefault="007B7DA8" w:rsidP="009417D1">
      <w:pPr>
        <w:pStyle w:val="NormalWeb"/>
        <w:spacing w:line="480" w:lineRule="auto"/>
      </w:pPr>
      <w:r>
        <w:rPr>
          <w:rStyle w:val="Strong"/>
          <w:rFonts w:eastAsiaTheme="majorEastAsia"/>
        </w:rPr>
        <w:t>Figure S1. Representative images of the IFN-γ ELISpot assay.</w:t>
      </w:r>
      <w:r>
        <w:br/>
        <w:t>PBMCs were collected at different time points post-vaccination, and the IFN-γ ELISpot assay was performed as described in the Materials and Methods section. Shown are representative images of IFN-γ spot</w:t>
      </w:r>
      <w:r w:rsidR="00B5170A">
        <w:t>s</w:t>
      </w:r>
      <w:r>
        <w:t xml:space="preserve"> from samples collected on day 14 (A), day 28 (B), and day 41 (C) post-vaccination.</w:t>
      </w:r>
    </w:p>
    <w:p w14:paraId="6D1B58D8" w14:textId="1A29BB40" w:rsidR="002B5AEC" w:rsidRPr="007B7DA8" w:rsidRDefault="002B5AEC" w:rsidP="009417D1"/>
    <w:sectPr w:rsidR="002B5AEC" w:rsidRPr="007B7DA8" w:rsidSect="00AB1695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EB"/>
    <w:rsid w:val="00002D9F"/>
    <w:rsid w:val="000137FD"/>
    <w:rsid w:val="00014FC0"/>
    <w:rsid w:val="00021C02"/>
    <w:rsid w:val="0002272C"/>
    <w:rsid w:val="000236A4"/>
    <w:rsid w:val="00026D0C"/>
    <w:rsid w:val="00031E1A"/>
    <w:rsid w:val="00044BD1"/>
    <w:rsid w:val="00050F83"/>
    <w:rsid w:val="00051FD1"/>
    <w:rsid w:val="00053320"/>
    <w:rsid w:val="00053BB4"/>
    <w:rsid w:val="00055649"/>
    <w:rsid w:val="00070120"/>
    <w:rsid w:val="0007196B"/>
    <w:rsid w:val="000750EB"/>
    <w:rsid w:val="00087225"/>
    <w:rsid w:val="00091E2E"/>
    <w:rsid w:val="00094631"/>
    <w:rsid w:val="00096CF3"/>
    <w:rsid w:val="00097B80"/>
    <w:rsid w:val="000A6ECD"/>
    <w:rsid w:val="000B6509"/>
    <w:rsid w:val="000C0D7E"/>
    <w:rsid w:val="000C35C3"/>
    <w:rsid w:val="000D1FE2"/>
    <w:rsid w:val="000E03E3"/>
    <w:rsid w:val="000E5783"/>
    <w:rsid w:val="000E6C46"/>
    <w:rsid w:val="000E7131"/>
    <w:rsid w:val="000F4508"/>
    <w:rsid w:val="00107599"/>
    <w:rsid w:val="00111507"/>
    <w:rsid w:val="00112C1E"/>
    <w:rsid w:val="00114CB8"/>
    <w:rsid w:val="00116C96"/>
    <w:rsid w:val="00121A5C"/>
    <w:rsid w:val="00135C05"/>
    <w:rsid w:val="00137577"/>
    <w:rsid w:val="00141183"/>
    <w:rsid w:val="001443C4"/>
    <w:rsid w:val="00147479"/>
    <w:rsid w:val="001531DD"/>
    <w:rsid w:val="0015398E"/>
    <w:rsid w:val="0016578B"/>
    <w:rsid w:val="001718BA"/>
    <w:rsid w:val="00171B51"/>
    <w:rsid w:val="001734F5"/>
    <w:rsid w:val="0017409D"/>
    <w:rsid w:val="00176801"/>
    <w:rsid w:val="00180A63"/>
    <w:rsid w:val="00194661"/>
    <w:rsid w:val="00196381"/>
    <w:rsid w:val="0019674D"/>
    <w:rsid w:val="001A3462"/>
    <w:rsid w:val="001A6A0D"/>
    <w:rsid w:val="001B6C40"/>
    <w:rsid w:val="001B6E29"/>
    <w:rsid w:val="001D6E44"/>
    <w:rsid w:val="001E1AE4"/>
    <w:rsid w:val="001E4FB7"/>
    <w:rsid w:val="001E57F2"/>
    <w:rsid w:val="001E5B8A"/>
    <w:rsid w:val="001E7713"/>
    <w:rsid w:val="001F062A"/>
    <w:rsid w:val="001F15F4"/>
    <w:rsid w:val="001F6034"/>
    <w:rsid w:val="001F7E14"/>
    <w:rsid w:val="002028E9"/>
    <w:rsid w:val="002074F7"/>
    <w:rsid w:val="002104C8"/>
    <w:rsid w:val="00213049"/>
    <w:rsid w:val="002151D3"/>
    <w:rsid w:val="0021799E"/>
    <w:rsid w:val="002275FB"/>
    <w:rsid w:val="0023569E"/>
    <w:rsid w:val="002475DB"/>
    <w:rsid w:val="00250359"/>
    <w:rsid w:val="00250BF0"/>
    <w:rsid w:val="002633AF"/>
    <w:rsid w:val="002652CC"/>
    <w:rsid w:val="002730FE"/>
    <w:rsid w:val="00276F85"/>
    <w:rsid w:val="00291F5D"/>
    <w:rsid w:val="0029691C"/>
    <w:rsid w:val="002A06EE"/>
    <w:rsid w:val="002A4D80"/>
    <w:rsid w:val="002B3473"/>
    <w:rsid w:val="002B3C4E"/>
    <w:rsid w:val="002B5AEC"/>
    <w:rsid w:val="002B796F"/>
    <w:rsid w:val="002C15A6"/>
    <w:rsid w:val="002C3784"/>
    <w:rsid w:val="002F5408"/>
    <w:rsid w:val="00313F1C"/>
    <w:rsid w:val="00322A55"/>
    <w:rsid w:val="00323705"/>
    <w:rsid w:val="003343FA"/>
    <w:rsid w:val="0034053D"/>
    <w:rsid w:val="00342690"/>
    <w:rsid w:val="00356649"/>
    <w:rsid w:val="003619C2"/>
    <w:rsid w:val="003669DB"/>
    <w:rsid w:val="003716F4"/>
    <w:rsid w:val="0037204B"/>
    <w:rsid w:val="00373096"/>
    <w:rsid w:val="00374B5F"/>
    <w:rsid w:val="003A1681"/>
    <w:rsid w:val="003A2AD2"/>
    <w:rsid w:val="003A42AD"/>
    <w:rsid w:val="003B0044"/>
    <w:rsid w:val="003B248A"/>
    <w:rsid w:val="003B3F5F"/>
    <w:rsid w:val="003B51B8"/>
    <w:rsid w:val="003D15F9"/>
    <w:rsid w:val="003D2349"/>
    <w:rsid w:val="003E0A70"/>
    <w:rsid w:val="003E578F"/>
    <w:rsid w:val="003E5BB0"/>
    <w:rsid w:val="003E7E50"/>
    <w:rsid w:val="003F24A4"/>
    <w:rsid w:val="003F780B"/>
    <w:rsid w:val="0040090E"/>
    <w:rsid w:val="00413C58"/>
    <w:rsid w:val="00414D20"/>
    <w:rsid w:val="00415639"/>
    <w:rsid w:val="00417093"/>
    <w:rsid w:val="0042232E"/>
    <w:rsid w:val="004245F9"/>
    <w:rsid w:val="0042544E"/>
    <w:rsid w:val="004348FC"/>
    <w:rsid w:val="00436865"/>
    <w:rsid w:val="00436A48"/>
    <w:rsid w:val="00436BA6"/>
    <w:rsid w:val="00437EFE"/>
    <w:rsid w:val="00440648"/>
    <w:rsid w:val="00442D63"/>
    <w:rsid w:val="00445F79"/>
    <w:rsid w:val="00457165"/>
    <w:rsid w:val="00463CFD"/>
    <w:rsid w:val="00465EE4"/>
    <w:rsid w:val="004728CB"/>
    <w:rsid w:val="004735F1"/>
    <w:rsid w:val="0047415F"/>
    <w:rsid w:val="004820CB"/>
    <w:rsid w:val="004873E6"/>
    <w:rsid w:val="00492E8A"/>
    <w:rsid w:val="00497468"/>
    <w:rsid w:val="004A12B3"/>
    <w:rsid w:val="004B74CB"/>
    <w:rsid w:val="004B799C"/>
    <w:rsid w:val="004C085C"/>
    <w:rsid w:val="004C57A6"/>
    <w:rsid w:val="004C65F0"/>
    <w:rsid w:val="004D4B3B"/>
    <w:rsid w:val="004E50E8"/>
    <w:rsid w:val="004F583F"/>
    <w:rsid w:val="004F6DC3"/>
    <w:rsid w:val="0050272D"/>
    <w:rsid w:val="00503526"/>
    <w:rsid w:val="00507EC1"/>
    <w:rsid w:val="0051095E"/>
    <w:rsid w:val="005146CA"/>
    <w:rsid w:val="005155A4"/>
    <w:rsid w:val="00516209"/>
    <w:rsid w:val="005204B8"/>
    <w:rsid w:val="005207B5"/>
    <w:rsid w:val="0052372F"/>
    <w:rsid w:val="00534810"/>
    <w:rsid w:val="00535E34"/>
    <w:rsid w:val="00542183"/>
    <w:rsid w:val="00544570"/>
    <w:rsid w:val="00545975"/>
    <w:rsid w:val="00547D0E"/>
    <w:rsid w:val="00554715"/>
    <w:rsid w:val="005700FC"/>
    <w:rsid w:val="00572FC1"/>
    <w:rsid w:val="005952BC"/>
    <w:rsid w:val="00595AC2"/>
    <w:rsid w:val="005A1581"/>
    <w:rsid w:val="005A19AA"/>
    <w:rsid w:val="005A446A"/>
    <w:rsid w:val="005B2ECC"/>
    <w:rsid w:val="005B768B"/>
    <w:rsid w:val="005C3083"/>
    <w:rsid w:val="005C6D95"/>
    <w:rsid w:val="005D119D"/>
    <w:rsid w:val="005D4622"/>
    <w:rsid w:val="005E27B9"/>
    <w:rsid w:val="005F5171"/>
    <w:rsid w:val="0060426B"/>
    <w:rsid w:val="00614895"/>
    <w:rsid w:val="00616BC4"/>
    <w:rsid w:val="006221BB"/>
    <w:rsid w:val="006243D8"/>
    <w:rsid w:val="00625112"/>
    <w:rsid w:val="006325D1"/>
    <w:rsid w:val="00640C6B"/>
    <w:rsid w:val="00652E1E"/>
    <w:rsid w:val="00653062"/>
    <w:rsid w:val="00655EEB"/>
    <w:rsid w:val="00662538"/>
    <w:rsid w:val="00662766"/>
    <w:rsid w:val="00667083"/>
    <w:rsid w:val="0067329D"/>
    <w:rsid w:val="00673671"/>
    <w:rsid w:val="006772E3"/>
    <w:rsid w:val="00684A57"/>
    <w:rsid w:val="00690CBD"/>
    <w:rsid w:val="006A4C9C"/>
    <w:rsid w:val="006A6A74"/>
    <w:rsid w:val="006A7CAE"/>
    <w:rsid w:val="006B27AC"/>
    <w:rsid w:val="006D1EC6"/>
    <w:rsid w:val="006D563F"/>
    <w:rsid w:val="006E21C7"/>
    <w:rsid w:val="006E4A2D"/>
    <w:rsid w:val="006F30BC"/>
    <w:rsid w:val="006F4E65"/>
    <w:rsid w:val="0070311E"/>
    <w:rsid w:val="00720A85"/>
    <w:rsid w:val="00723AE3"/>
    <w:rsid w:val="00742121"/>
    <w:rsid w:val="00747150"/>
    <w:rsid w:val="00747CD3"/>
    <w:rsid w:val="00751605"/>
    <w:rsid w:val="0075606D"/>
    <w:rsid w:val="00760183"/>
    <w:rsid w:val="00760DAB"/>
    <w:rsid w:val="00763C42"/>
    <w:rsid w:val="00770EC2"/>
    <w:rsid w:val="00772764"/>
    <w:rsid w:val="007807BE"/>
    <w:rsid w:val="00781495"/>
    <w:rsid w:val="007830EB"/>
    <w:rsid w:val="00785853"/>
    <w:rsid w:val="00787C29"/>
    <w:rsid w:val="007A0E9D"/>
    <w:rsid w:val="007A10DA"/>
    <w:rsid w:val="007B2FA3"/>
    <w:rsid w:val="007B4FCA"/>
    <w:rsid w:val="007B4FFD"/>
    <w:rsid w:val="007B74BB"/>
    <w:rsid w:val="007B7DA8"/>
    <w:rsid w:val="007C701E"/>
    <w:rsid w:val="007C76FA"/>
    <w:rsid w:val="007E224A"/>
    <w:rsid w:val="007E72E0"/>
    <w:rsid w:val="007F3D8F"/>
    <w:rsid w:val="008124FE"/>
    <w:rsid w:val="008136C0"/>
    <w:rsid w:val="00816B4F"/>
    <w:rsid w:val="00816EF6"/>
    <w:rsid w:val="00817E86"/>
    <w:rsid w:val="0082187A"/>
    <w:rsid w:val="00822063"/>
    <w:rsid w:val="0082282F"/>
    <w:rsid w:val="00824069"/>
    <w:rsid w:val="0083292E"/>
    <w:rsid w:val="00836286"/>
    <w:rsid w:val="00841C2D"/>
    <w:rsid w:val="00850D84"/>
    <w:rsid w:val="00850DF5"/>
    <w:rsid w:val="00851B8A"/>
    <w:rsid w:val="00851D64"/>
    <w:rsid w:val="00853036"/>
    <w:rsid w:val="008553EB"/>
    <w:rsid w:val="00866F38"/>
    <w:rsid w:val="008725A4"/>
    <w:rsid w:val="008759F7"/>
    <w:rsid w:val="008803C6"/>
    <w:rsid w:val="00882F7D"/>
    <w:rsid w:val="00891907"/>
    <w:rsid w:val="008A215C"/>
    <w:rsid w:val="008A2D02"/>
    <w:rsid w:val="008A4AF9"/>
    <w:rsid w:val="008A53FC"/>
    <w:rsid w:val="008B4A2D"/>
    <w:rsid w:val="008B6D51"/>
    <w:rsid w:val="008B7933"/>
    <w:rsid w:val="008D3A0F"/>
    <w:rsid w:val="008D5C97"/>
    <w:rsid w:val="008D7B7D"/>
    <w:rsid w:val="008E141D"/>
    <w:rsid w:val="008E2411"/>
    <w:rsid w:val="008E5220"/>
    <w:rsid w:val="008F4074"/>
    <w:rsid w:val="00902DC0"/>
    <w:rsid w:val="00910878"/>
    <w:rsid w:val="009109A2"/>
    <w:rsid w:val="00915318"/>
    <w:rsid w:val="00922FCA"/>
    <w:rsid w:val="0092317F"/>
    <w:rsid w:val="00925300"/>
    <w:rsid w:val="00936B32"/>
    <w:rsid w:val="00937D83"/>
    <w:rsid w:val="009417D1"/>
    <w:rsid w:val="00942EC1"/>
    <w:rsid w:val="009445D2"/>
    <w:rsid w:val="0094760C"/>
    <w:rsid w:val="00955163"/>
    <w:rsid w:val="00956DFC"/>
    <w:rsid w:val="00960AD9"/>
    <w:rsid w:val="009700E1"/>
    <w:rsid w:val="00975B39"/>
    <w:rsid w:val="0098169E"/>
    <w:rsid w:val="009847F8"/>
    <w:rsid w:val="00985A7A"/>
    <w:rsid w:val="009B0CAB"/>
    <w:rsid w:val="009C3E77"/>
    <w:rsid w:val="009C44F0"/>
    <w:rsid w:val="009D50DA"/>
    <w:rsid w:val="009D7953"/>
    <w:rsid w:val="009E0DE0"/>
    <w:rsid w:val="009E6BF8"/>
    <w:rsid w:val="009E6CD6"/>
    <w:rsid w:val="00A01F30"/>
    <w:rsid w:val="00A068EA"/>
    <w:rsid w:val="00A07349"/>
    <w:rsid w:val="00A07F7B"/>
    <w:rsid w:val="00A1251C"/>
    <w:rsid w:val="00A135F1"/>
    <w:rsid w:val="00A16C57"/>
    <w:rsid w:val="00A216D0"/>
    <w:rsid w:val="00A235A0"/>
    <w:rsid w:val="00A2441C"/>
    <w:rsid w:val="00A27D81"/>
    <w:rsid w:val="00A42B28"/>
    <w:rsid w:val="00A51CD5"/>
    <w:rsid w:val="00A528D6"/>
    <w:rsid w:val="00A568F6"/>
    <w:rsid w:val="00A66714"/>
    <w:rsid w:val="00A70C19"/>
    <w:rsid w:val="00A714FE"/>
    <w:rsid w:val="00A803F0"/>
    <w:rsid w:val="00A91F27"/>
    <w:rsid w:val="00A91F73"/>
    <w:rsid w:val="00A94F49"/>
    <w:rsid w:val="00AA1B68"/>
    <w:rsid w:val="00AA22DD"/>
    <w:rsid w:val="00AB1695"/>
    <w:rsid w:val="00AB628F"/>
    <w:rsid w:val="00AC007E"/>
    <w:rsid w:val="00AC0DD8"/>
    <w:rsid w:val="00AC5AAD"/>
    <w:rsid w:val="00AD12FF"/>
    <w:rsid w:val="00AD5AD3"/>
    <w:rsid w:val="00AE19A6"/>
    <w:rsid w:val="00AF143A"/>
    <w:rsid w:val="00B029F5"/>
    <w:rsid w:val="00B06595"/>
    <w:rsid w:val="00B11FA7"/>
    <w:rsid w:val="00B21748"/>
    <w:rsid w:val="00B2546D"/>
    <w:rsid w:val="00B26200"/>
    <w:rsid w:val="00B2671C"/>
    <w:rsid w:val="00B27F0A"/>
    <w:rsid w:val="00B30B5E"/>
    <w:rsid w:val="00B341A9"/>
    <w:rsid w:val="00B43985"/>
    <w:rsid w:val="00B43A66"/>
    <w:rsid w:val="00B43B13"/>
    <w:rsid w:val="00B5170A"/>
    <w:rsid w:val="00B55933"/>
    <w:rsid w:val="00B62F32"/>
    <w:rsid w:val="00B80F57"/>
    <w:rsid w:val="00B8519E"/>
    <w:rsid w:val="00B87632"/>
    <w:rsid w:val="00B9765C"/>
    <w:rsid w:val="00BD560E"/>
    <w:rsid w:val="00BD654B"/>
    <w:rsid w:val="00BD79E1"/>
    <w:rsid w:val="00BD7AD6"/>
    <w:rsid w:val="00BE0080"/>
    <w:rsid w:val="00BE0A98"/>
    <w:rsid w:val="00BE2BBF"/>
    <w:rsid w:val="00BE2D55"/>
    <w:rsid w:val="00BE3B5A"/>
    <w:rsid w:val="00BE4DA0"/>
    <w:rsid w:val="00C0061E"/>
    <w:rsid w:val="00C02F5E"/>
    <w:rsid w:val="00C03FF9"/>
    <w:rsid w:val="00C06E34"/>
    <w:rsid w:val="00C077CA"/>
    <w:rsid w:val="00C10BD0"/>
    <w:rsid w:val="00C16CAC"/>
    <w:rsid w:val="00C17D02"/>
    <w:rsid w:val="00C22F18"/>
    <w:rsid w:val="00C34521"/>
    <w:rsid w:val="00C44530"/>
    <w:rsid w:val="00C45CFC"/>
    <w:rsid w:val="00C54521"/>
    <w:rsid w:val="00C64ECA"/>
    <w:rsid w:val="00C672AF"/>
    <w:rsid w:val="00C77218"/>
    <w:rsid w:val="00C846E0"/>
    <w:rsid w:val="00C86741"/>
    <w:rsid w:val="00C874AC"/>
    <w:rsid w:val="00C94536"/>
    <w:rsid w:val="00C94DAA"/>
    <w:rsid w:val="00CA1588"/>
    <w:rsid w:val="00CB4AAF"/>
    <w:rsid w:val="00CB7ABA"/>
    <w:rsid w:val="00CD5151"/>
    <w:rsid w:val="00CD6FA2"/>
    <w:rsid w:val="00CE114E"/>
    <w:rsid w:val="00CE4AF3"/>
    <w:rsid w:val="00CF26C6"/>
    <w:rsid w:val="00CF6DC3"/>
    <w:rsid w:val="00CF737B"/>
    <w:rsid w:val="00D012EB"/>
    <w:rsid w:val="00D02D38"/>
    <w:rsid w:val="00D0571B"/>
    <w:rsid w:val="00D06C51"/>
    <w:rsid w:val="00D11613"/>
    <w:rsid w:val="00D125A5"/>
    <w:rsid w:val="00D13BE7"/>
    <w:rsid w:val="00D17FAA"/>
    <w:rsid w:val="00D260AC"/>
    <w:rsid w:val="00D30EBF"/>
    <w:rsid w:val="00D42D86"/>
    <w:rsid w:val="00D46A46"/>
    <w:rsid w:val="00D4702F"/>
    <w:rsid w:val="00D474F4"/>
    <w:rsid w:val="00D527CC"/>
    <w:rsid w:val="00D52D02"/>
    <w:rsid w:val="00D54672"/>
    <w:rsid w:val="00D672D3"/>
    <w:rsid w:val="00D77775"/>
    <w:rsid w:val="00D80691"/>
    <w:rsid w:val="00D850CB"/>
    <w:rsid w:val="00DA3498"/>
    <w:rsid w:val="00DA4BD8"/>
    <w:rsid w:val="00DC0D86"/>
    <w:rsid w:val="00DD2CA5"/>
    <w:rsid w:val="00DD31E5"/>
    <w:rsid w:val="00DD6AB3"/>
    <w:rsid w:val="00DE05A7"/>
    <w:rsid w:val="00DE3604"/>
    <w:rsid w:val="00DE3CFE"/>
    <w:rsid w:val="00DE461F"/>
    <w:rsid w:val="00DE6941"/>
    <w:rsid w:val="00DF0E01"/>
    <w:rsid w:val="00DF0F4E"/>
    <w:rsid w:val="00DF4CB9"/>
    <w:rsid w:val="00DF5298"/>
    <w:rsid w:val="00DF6C6B"/>
    <w:rsid w:val="00E053EF"/>
    <w:rsid w:val="00E15F15"/>
    <w:rsid w:val="00E20E68"/>
    <w:rsid w:val="00E21C2B"/>
    <w:rsid w:val="00E374F8"/>
    <w:rsid w:val="00E4595C"/>
    <w:rsid w:val="00E50CE4"/>
    <w:rsid w:val="00E543A0"/>
    <w:rsid w:val="00E6362F"/>
    <w:rsid w:val="00E65349"/>
    <w:rsid w:val="00E65DA7"/>
    <w:rsid w:val="00E73E34"/>
    <w:rsid w:val="00E76753"/>
    <w:rsid w:val="00E834C8"/>
    <w:rsid w:val="00E867F0"/>
    <w:rsid w:val="00E86B47"/>
    <w:rsid w:val="00E9009B"/>
    <w:rsid w:val="00E93026"/>
    <w:rsid w:val="00E95D69"/>
    <w:rsid w:val="00E96C27"/>
    <w:rsid w:val="00E97C2E"/>
    <w:rsid w:val="00EA13CF"/>
    <w:rsid w:val="00EA4CB1"/>
    <w:rsid w:val="00EB11F7"/>
    <w:rsid w:val="00EB2227"/>
    <w:rsid w:val="00EC0423"/>
    <w:rsid w:val="00EC3FBF"/>
    <w:rsid w:val="00EC4BBD"/>
    <w:rsid w:val="00ED23BD"/>
    <w:rsid w:val="00ED401B"/>
    <w:rsid w:val="00EE4FC1"/>
    <w:rsid w:val="00EF5F70"/>
    <w:rsid w:val="00EF72B9"/>
    <w:rsid w:val="00EF74AB"/>
    <w:rsid w:val="00F02C68"/>
    <w:rsid w:val="00F1540B"/>
    <w:rsid w:val="00F17DBA"/>
    <w:rsid w:val="00F211B9"/>
    <w:rsid w:val="00F24C3A"/>
    <w:rsid w:val="00F30290"/>
    <w:rsid w:val="00F37819"/>
    <w:rsid w:val="00F45A50"/>
    <w:rsid w:val="00F47CBA"/>
    <w:rsid w:val="00F50A1C"/>
    <w:rsid w:val="00F62736"/>
    <w:rsid w:val="00F67BC8"/>
    <w:rsid w:val="00F817F8"/>
    <w:rsid w:val="00F83DB7"/>
    <w:rsid w:val="00F87DFB"/>
    <w:rsid w:val="00F911DF"/>
    <w:rsid w:val="00F93B68"/>
    <w:rsid w:val="00F977E0"/>
    <w:rsid w:val="00FA0018"/>
    <w:rsid w:val="00FA1760"/>
    <w:rsid w:val="00FA19EC"/>
    <w:rsid w:val="00FA23FD"/>
    <w:rsid w:val="00FA2D0F"/>
    <w:rsid w:val="00FB15BD"/>
    <w:rsid w:val="00FB260B"/>
    <w:rsid w:val="00FD1999"/>
    <w:rsid w:val="00FD26CC"/>
    <w:rsid w:val="00FD3292"/>
    <w:rsid w:val="00FD42F8"/>
    <w:rsid w:val="00FD5105"/>
    <w:rsid w:val="00FE09E9"/>
    <w:rsid w:val="00FE33D6"/>
    <w:rsid w:val="00FF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1451D"/>
  <w15:chartTrackingRefBased/>
  <w15:docId w15:val="{C01E4041-E159-E749-B280-93B6C12D4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FD1"/>
    <w:pPr>
      <w:spacing w:line="48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0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0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0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0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0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0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0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232E"/>
  </w:style>
  <w:style w:type="character" w:customStyle="1" w:styleId="Heading1Char">
    <w:name w:val="Heading 1 Char"/>
    <w:basedOn w:val="DefaultParagraphFont"/>
    <w:link w:val="Heading1"/>
    <w:uiPriority w:val="9"/>
    <w:rsid w:val="00075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0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0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0EB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0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0EB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0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0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0EB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0E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B7DA8"/>
    <w:pPr>
      <w:spacing w:before="100" w:beforeAutospacing="1" w:after="100" w:afterAutospacing="1" w:line="240" w:lineRule="auto"/>
      <w:ind w:firstLine="0"/>
    </w:pPr>
    <w:rPr>
      <w:rFonts w:eastAsia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B7D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819D59-AC30-0B4B-B368-16D29405C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p Vu</dc:creator>
  <cp:keywords/>
  <dc:description/>
  <cp:lastModifiedBy>Hiep Vu</cp:lastModifiedBy>
  <cp:revision>12</cp:revision>
  <dcterms:created xsi:type="dcterms:W3CDTF">2025-08-05T03:07:00Z</dcterms:created>
  <dcterms:modified xsi:type="dcterms:W3CDTF">2025-08-05T03:23:00Z</dcterms:modified>
</cp:coreProperties>
</file>